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FF69A" w14:textId="7DBF5147" w:rsidR="00A24255" w:rsidRPr="00D36CF3" w:rsidRDefault="00F951AD" w:rsidP="00A24255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51AD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24255" w:rsidRPr="00D36CF3">
        <w:rPr>
          <w:rFonts w:ascii="Times New Roman" w:hAnsi="Times New Roman" w:cs="Times New Roman"/>
          <w:sz w:val="24"/>
          <w:szCs w:val="24"/>
          <w:lang w:val="en-US"/>
        </w:rPr>
        <w:t xml:space="preserve">Correlation analysis among </w:t>
      </w:r>
      <w:r w:rsidR="00310DA0">
        <w:rPr>
          <w:rFonts w:ascii="Times New Roman" w:hAnsi="Times New Roman" w:cs="Times New Roman"/>
          <w:sz w:val="24"/>
          <w:szCs w:val="24"/>
          <w:lang w:val="en-US"/>
        </w:rPr>
        <w:t xml:space="preserve">postoperative </w:t>
      </w:r>
      <w:r w:rsidR="00A24255" w:rsidRPr="00D36CF3">
        <w:rPr>
          <w:rFonts w:ascii="Times New Roman" w:hAnsi="Times New Roman" w:cs="Times New Roman"/>
          <w:sz w:val="24"/>
          <w:szCs w:val="24"/>
          <w:lang w:val="en-US"/>
        </w:rPr>
        <w:t>outcome measures</w:t>
      </w:r>
    </w:p>
    <w:p w14:paraId="65442904" w14:textId="77777777" w:rsidR="00A24255" w:rsidRPr="00D36CF3" w:rsidRDefault="00A24255" w:rsidP="00A24255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gliatabella"/>
        <w:tblW w:w="6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276"/>
        <w:gridCol w:w="1276"/>
      </w:tblGrid>
      <w:tr w:rsidR="008B3BC1" w:rsidRPr="00AE6E10" w14:paraId="07E2E795" w14:textId="18F621D8" w:rsidTr="008B3BC1">
        <w:trPr>
          <w:trHeight w:val="258"/>
        </w:trPr>
        <w:tc>
          <w:tcPr>
            <w:tcW w:w="1418" w:type="dxa"/>
            <w:tcBorders>
              <w:bottom w:val="single" w:sz="4" w:space="0" w:color="auto"/>
            </w:tcBorders>
          </w:tcPr>
          <w:p w14:paraId="02E66BB4" w14:textId="77777777" w:rsidR="008B3BC1" w:rsidRPr="00D36CF3" w:rsidRDefault="008B3BC1" w:rsidP="00AB17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6B7FDD0" w14:textId="1891A764" w:rsidR="008B3BC1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  <w:r w:rsidRPr="00D36CF3">
              <w:rPr>
                <w:rFonts w:ascii="Times New Roman" w:hAnsi="Times New Roman" w:cs="Times New Roman"/>
              </w:rPr>
              <w:t>SF-12</w:t>
            </w:r>
          </w:p>
          <w:p w14:paraId="5CBE93CF" w14:textId="5C43F918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  <w:r w:rsidRPr="00D36CF3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108FC8AE" w14:textId="26CF6692" w:rsidR="008B3BC1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  <w:r w:rsidRPr="00D36CF3">
              <w:rPr>
                <w:rFonts w:ascii="Times New Roman" w:hAnsi="Times New Roman" w:cs="Times New Roman"/>
              </w:rPr>
              <w:t>SF-12</w:t>
            </w:r>
          </w:p>
          <w:p w14:paraId="1639479E" w14:textId="4B90E436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  <w:r w:rsidRPr="00D36CF3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2E7D3398" w14:textId="2DBE2451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7D1F48" w14:textId="13F335DE" w:rsidR="008B3BC1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S</w:t>
            </w:r>
          </w:p>
        </w:tc>
      </w:tr>
      <w:tr w:rsidR="008B3BC1" w:rsidRPr="00AE6E10" w14:paraId="4FB4E35A" w14:textId="1C25CF65" w:rsidTr="008B3BC1">
        <w:trPr>
          <w:trHeight w:val="498"/>
        </w:trPr>
        <w:tc>
          <w:tcPr>
            <w:tcW w:w="1418" w:type="dxa"/>
            <w:hideMark/>
          </w:tcPr>
          <w:p w14:paraId="2568DB5C" w14:textId="5B2AEB4C" w:rsidR="008B3BC1" w:rsidRPr="00D36CF3" w:rsidRDefault="008B3BC1" w:rsidP="00AB17E0">
            <w:pPr>
              <w:rPr>
                <w:rFonts w:ascii="Times New Roman" w:hAnsi="Times New Roman" w:cs="Times New Roman"/>
              </w:rPr>
            </w:pPr>
            <w:r w:rsidRPr="00D36CF3">
              <w:rPr>
                <w:rFonts w:ascii="Times New Roman" w:hAnsi="Times New Roman" w:cs="Times New Roman"/>
              </w:rPr>
              <w:t>SF-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6CF3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1417" w:type="dxa"/>
            <w:hideMark/>
          </w:tcPr>
          <w:p w14:paraId="42B40EBF" w14:textId="4A9EA0D8" w:rsidR="008B3BC1" w:rsidRPr="003421B7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21B7">
              <w:rPr>
                <w:rFonts w:ascii="Times New Roman" w:hAnsi="Times New Roman" w:cs="Times New Roman"/>
                <w:b/>
                <w:bCs/>
              </w:rPr>
              <w:t>0.459</w:t>
            </w:r>
          </w:p>
          <w:p w14:paraId="10A68351" w14:textId="693B8558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  <w:r w:rsidRPr="003421B7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  <w:tc>
          <w:tcPr>
            <w:tcW w:w="1418" w:type="dxa"/>
            <w:hideMark/>
          </w:tcPr>
          <w:p w14:paraId="5F086A4E" w14:textId="426C82D2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E30ECC" w14:textId="77777777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921F0B" w14:textId="77777777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BC1" w:rsidRPr="00AE6E10" w14:paraId="7E83AB40" w14:textId="0DBDE288" w:rsidTr="008B3BC1">
        <w:trPr>
          <w:trHeight w:val="498"/>
        </w:trPr>
        <w:tc>
          <w:tcPr>
            <w:tcW w:w="1418" w:type="dxa"/>
            <w:hideMark/>
          </w:tcPr>
          <w:p w14:paraId="6982E4AF" w14:textId="10377429" w:rsidR="008B3BC1" w:rsidRPr="00D36CF3" w:rsidRDefault="008B3BC1" w:rsidP="00AB1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ES</w:t>
            </w:r>
          </w:p>
        </w:tc>
        <w:tc>
          <w:tcPr>
            <w:tcW w:w="1417" w:type="dxa"/>
            <w:hideMark/>
          </w:tcPr>
          <w:p w14:paraId="5D8C0A7A" w14:textId="2660A947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CF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801</w:t>
            </w:r>
          </w:p>
          <w:p w14:paraId="607AE2A7" w14:textId="77777777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  <w:r w:rsidRPr="00D36CF3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  <w:tc>
          <w:tcPr>
            <w:tcW w:w="1418" w:type="dxa"/>
            <w:hideMark/>
          </w:tcPr>
          <w:p w14:paraId="655615EE" w14:textId="7CE7C694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CF3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346</w:t>
            </w:r>
          </w:p>
          <w:p w14:paraId="32942F91" w14:textId="77777777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CF3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  <w:tc>
          <w:tcPr>
            <w:tcW w:w="1276" w:type="dxa"/>
            <w:hideMark/>
          </w:tcPr>
          <w:p w14:paraId="79F19AEC" w14:textId="6A21837E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A846DC" w14:textId="77777777" w:rsidR="008B3BC1" w:rsidRPr="00D36CF3" w:rsidRDefault="008B3BC1" w:rsidP="007F28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BC1" w:rsidRPr="00BF2CFC" w14:paraId="4F8B5EC6" w14:textId="7AB33C63" w:rsidTr="008B3BC1">
        <w:trPr>
          <w:trHeight w:val="480"/>
        </w:trPr>
        <w:tc>
          <w:tcPr>
            <w:tcW w:w="1418" w:type="dxa"/>
            <w:hideMark/>
          </w:tcPr>
          <w:p w14:paraId="1DF80E38" w14:textId="57455C1C" w:rsidR="008B3BC1" w:rsidRPr="00D36CF3" w:rsidRDefault="008B3BC1" w:rsidP="00AB1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S</w:t>
            </w:r>
          </w:p>
        </w:tc>
        <w:tc>
          <w:tcPr>
            <w:tcW w:w="1417" w:type="dxa"/>
            <w:hideMark/>
          </w:tcPr>
          <w:p w14:paraId="50464978" w14:textId="7471AD75" w:rsidR="008B3BC1" w:rsidRPr="00BF2CFC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0.</w:t>
            </w:r>
            <w:r w:rsidR="00591134">
              <w:rPr>
                <w:rFonts w:ascii="Times New Roman" w:hAnsi="Times New Roman" w:cs="Times New Roman"/>
                <w:b/>
                <w:bCs/>
              </w:rPr>
              <w:t>521</w:t>
            </w:r>
          </w:p>
          <w:p w14:paraId="337D533E" w14:textId="5488F0BC" w:rsidR="008B3BC1" w:rsidRPr="00BF2CFC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  <w:tc>
          <w:tcPr>
            <w:tcW w:w="1418" w:type="dxa"/>
            <w:hideMark/>
          </w:tcPr>
          <w:p w14:paraId="69EF3269" w14:textId="57D00CED" w:rsidR="008B3BC1" w:rsidRPr="00BF2CFC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591134">
              <w:rPr>
                <w:rFonts w:ascii="Times New Roman" w:hAnsi="Times New Roman" w:cs="Times New Roman"/>
                <w:b/>
                <w:bCs/>
              </w:rPr>
              <w:t>72</w:t>
            </w:r>
          </w:p>
          <w:p w14:paraId="186DCB86" w14:textId="55C4D448" w:rsidR="008B3BC1" w:rsidRPr="00BF2CFC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  <w:tc>
          <w:tcPr>
            <w:tcW w:w="1276" w:type="dxa"/>
            <w:hideMark/>
          </w:tcPr>
          <w:p w14:paraId="4725A44D" w14:textId="222E7A46" w:rsidR="008B3BC1" w:rsidRPr="00BF2CFC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0.</w:t>
            </w:r>
            <w:r w:rsidR="00591134">
              <w:rPr>
                <w:rFonts w:ascii="Times New Roman" w:hAnsi="Times New Roman" w:cs="Times New Roman"/>
                <w:b/>
                <w:bCs/>
              </w:rPr>
              <w:t>613</w:t>
            </w:r>
          </w:p>
          <w:p w14:paraId="0A1D08E6" w14:textId="1F5A4072" w:rsidR="008B3BC1" w:rsidRPr="00BF2CFC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  <w:tc>
          <w:tcPr>
            <w:tcW w:w="1276" w:type="dxa"/>
          </w:tcPr>
          <w:p w14:paraId="49209355" w14:textId="77777777" w:rsidR="008B3BC1" w:rsidRPr="00BF2CFC" w:rsidRDefault="008B3BC1" w:rsidP="007F2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3BC1" w:rsidRPr="00BF2CFC" w14:paraId="45059EE1" w14:textId="77777777" w:rsidTr="008B3BC1">
        <w:trPr>
          <w:trHeight w:val="480"/>
        </w:trPr>
        <w:tc>
          <w:tcPr>
            <w:tcW w:w="1418" w:type="dxa"/>
            <w:tcBorders>
              <w:bottom w:val="single" w:sz="4" w:space="0" w:color="auto"/>
            </w:tcBorders>
          </w:tcPr>
          <w:p w14:paraId="3759A357" w14:textId="0BE20ABC" w:rsidR="008B3BC1" w:rsidRDefault="008B3BC1" w:rsidP="008B3B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op </w:t>
            </w:r>
            <w:r w:rsidR="00C42492">
              <w:rPr>
                <w:rFonts w:ascii="Times New Roman" w:hAnsi="Times New Roman" w:cs="Times New Roman"/>
              </w:rPr>
              <w:t>cuff i</w:t>
            </w:r>
            <w:r>
              <w:rPr>
                <w:rFonts w:ascii="Times New Roman" w:hAnsi="Times New Roman" w:cs="Times New Roman"/>
              </w:rPr>
              <w:t xml:space="preserve">ntegrit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4CDDCA" w14:textId="320994BC" w:rsidR="008B3BC1" w:rsidRPr="00BF2CFC" w:rsidRDefault="008B3BC1" w:rsidP="008B3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0.</w:t>
            </w:r>
            <w:r w:rsidR="00826327">
              <w:rPr>
                <w:rFonts w:ascii="Times New Roman" w:hAnsi="Times New Roman" w:cs="Times New Roman"/>
                <w:b/>
                <w:bCs/>
              </w:rPr>
              <w:t>134</w:t>
            </w:r>
          </w:p>
          <w:p w14:paraId="04DC1461" w14:textId="5BE572B6" w:rsidR="008B3BC1" w:rsidRPr="00BF2CFC" w:rsidRDefault="008B3BC1" w:rsidP="008B3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6E925A" w14:textId="100E26CB" w:rsidR="008B3BC1" w:rsidRPr="00BF2CFC" w:rsidRDefault="008B3BC1" w:rsidP="008B3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0.</w:t>
            </w:r>
            <w:r w:rsidR="00826327">
              <w:rPr>
                <w:rFonts w:ascii="Times New Roman" w:hAnsi="Times New Roman" w:cs="Times New Roman"/>
                <w:b/>
                <w:bCs/>
              </w:rPr>
              <w:t>106</w:t>
            </w:r>
          </w:p>
          <w:p w14:paraId="0A068391" w14:textId="08F13F32" w:rsidR="008B3BC1" w:rsidRPr="00BF2CFC" w:rsidRDefault="008B3BC1" w:rsidP="008B3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1212FE" w14:textId="0A36F402" w:rsidR="008B3BC1" w:rsidRPr="00BF2CFC" w:rsidRDefault="008B3BC1" w:rsidP="008B3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0.</w:t>
            </w:r>
            <w:r w:rsidR="00826327">
              <w:rPr>
                <w:rFonts w:ascii="Times New Roman" w:hAnsi="Times New Roman" w:cs="Times New Roman"/>
                <w:b/>
                <w:bCs/>
              </w:rPr>
              <w:t>172</w:t>
            </w:r>
          </w:p>
          <w:p w14:paraId="36F1F93D" w14:textId="126F6C19" w:rsidR="008B3BC1" w:rsidRPr="00BF2CFC" w:rsidRDefault="008B3BC1" w:rsidP="008B3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D74AE1" w14:textId="207E4B7F" w:rsidR="008B3BC1" w:rsidRPr="00BF2CFC" w:rsidRDefault="008B3BC1" w:rsidP="008B3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0.</w:t>
            </w:r>
            <w:r w:rsidR="00826327">
              <w:rPr>
                <w:rFonts w:ascii="Times New Roman" w:hAnsi="Times New Roman" w:cs="Times New Roman"/>
                <w:b/>
                <w:bCs/>
              </w:rPr>
              <w:t>1</w:t>
            </w:r>
            <w:r w:rsidR="00591134">
              <w:rPr>
                <w:rFonts w:ascii="Times New Roman" w:hAnsi="Times New Roman" w:cs="Times New Roman"/>
                <w:b/>
                <w:bCs/>
              </w:rPr>
              <w:t>49</w:t>
            </w:r>
          </w:p>
          <w:p w14:paraId="7BF36F66" w14:textId="4F60717B" w:rsidR="008B3BC1" w:rsidRPr="00BF2CFC" w:rsidRDefault="008B3BC1" w:rsidP="008B3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CFC">
              <w:rPr>
                <w:rFonts w:ascii="Times New Roman" w:hAnsi="Times New Roman" w:cs="Times New Roman"/>
                <w:b/>
                <w:bCs/>
              </w:rPr>
              <w:t>(p&lt;0.001)</w:t>
            </w:r>
          </w:p>
        </w:tc>
      </w:tr>
    </w:tbl>
    <w:p w14:paraId="30BFB3F0" w14:textId="77777777" w:rsidR="00A24255" w:rsidRPr="00D36CF3" w:rsidRDefault="00A24255" w:rsidP="00A24255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66C824" w14:textId="3F2B99E2" w:rsidR="00A24255" w:rsidRDefault="00A24255" w:rsidP="00A24255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CF3">
        <w:rPr>
          <w:rFonts w:ascii="Times New Roman" w:hAnsi="Times New Roman" w:cs="Times New Roman"/>
          <w:sz w:val="24"/>
          <w:szCs w:val="24"/>
          <w:lang w:val="en-GB"/>
        </w:rPr>
        <w:t xml:space="preserve">SF-12 means 12-Item Short Form Survey; PCS physical component score; MCS mental component score; </w:t>
      </w:r>
      <w:r w:rsidR="00310DA0">
        <w:rPr>
          <w:rFonts w:ascii="Times New Roman" w:hAnsi="Times New Roman" w:cs="Times New Roman"/>
          <w:sz w:val="24"/>
          <w:szCs w:val="24"/>
          <w:lang w:val="en-GB"/>
        </w:rPr>
        <w:t>ASES</w:t>
      </w:r>
      <w:r w:rsidRPr="00D36CF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10DA0" w:rsidRPr="00310DA0">
        <w:rPr>
          <w:rFonts w:ascii="Times New Roman" w:hAnsi="Times New Roman" w:cs="Times New Roman"/>
          <w:sz w:val="24"/>
          <w:szCs w:val="24"/>
          <w:lang w:val="en-US"/>
        </w:rPr>
        <w:t>American Shoulder and Elbow Surgeons Shoulder Score</w:t>
      </w:r>
      <w:r w:rsidRPr="00D36CF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10DA0">
        <w:rPr>
          <w:rFonts w:ascii="Times New Roman" w:hAnsi="Times New Roman" w:cs="Times New Roman"/>
          <w:sz w:val="24"/>
          <w:szCs w:val="24"/>
          <w:lang w:val="en-US"/>
        </w:rPr>
        <w:t>CMS</w:t>
      </w:r>
      <w:r w:rsidRPr="00D36C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10DA0">
        <w:rPr>
          <w:rFonts w:ascii="Times New Roman" w:hAnsi="Times New Roman" w:cs="Times New Roman"/>
          <w:sz w:val="24"/>
          <w:szCs w:val="24"/>
          <w:lang w:val="en-US"/>
        </w:rPr>
        <w:t>Constant and Murley score</w:t>
      </w:r>
      <w:r w:rsidRPr="00D36CF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773A56" w14:textId="77777777" w:rsidR="00AE026D" w:rsidRPr="00AE026D" w:rsidRDefault="00AE026D" w:rsidP="00A24255">
      <w:pPr>
        <w:spacing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14AAED" w14:textId="77777777" w:rsidR="0031352E" w:rsidRPr="0023706F" w:rsidRDefault="0031352E" w:rsidP="0023706F">
      <w:pPr>
        <w:autoSpaceDE w:val="0"/>
        <w:autoSpaceDN w:val="0"/>
        <w:adjustRightInd w:val="0"/>
        <w:spacing w:after="0" w:line="240" w:lineRule="auto"/>
        <w:rPr>
          <w:rFonts w:ascii="RqgyxyTimes-Roman" w:hAnsi="RqgyxyTimes-Roman" w:cs="RqgyxyTimes-Roman"/>
          <w:sz w:val="17"/>
          <w:szCs w:val="17"/>
          <w:lang w:val="en-US"/>
        </w:rPr>
      </w:pPr>
    </w:p>
    <w:sectPr w:rsidR="0031352E" w:rsidRPr="002370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qgyxyTimes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753EED"/>
    <w:multiLevelType w:val="hybridMultilevel"/>
    <w:tmpl w:val="0896A9AA"/>
    <w:lvl w:ilvl="0" w:tplc="025E2DA8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7513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969"/>
    <w:rsid w:val="000033CE"/>
    <w:rsid w:val="00061F56"/>
    <w:rsid w:val="00063CF4"/>
    <w:rsid w:val="000A1AA8"/>
    <w:rsid w:val="000D5957"/>
    <w:rsid w:val="000F624C"/>
    <w:rsid w:val="001617B3"/>
    <w:rsid w:val="001803E8"/>
    <w:rsid w:val="001B6D88"/>
    <w:rsid w:val="001C40D0"/>
    <w:rsid w:val="0023706F"/>
    <w:rsid w:val="002D1D2B"/>
    <w:rsid w:val="003072F9"/>
    <w:rsid w:val="00310DA0"/>
    <w:rsid w:val="0031352E"/>
    <w:rsid w:val="00315671"/>
    <w:rsid w:val="003421B7"/>
    <w:rsid w:val="00382B38"/>
    <w:rsid w:val="00392E10"/>
    <w:rsid w:val="00494732"/>
    <w:rsid w:val="005100E3"/>
    <w:rsid w:val="0054585A"/>
    <w:rsid w:val="005827AA"/>
    <w:rsid w:val="0058364E"/>
    <w:rsid w:val="00583969"/>
    <w:rsid w:val="00584F14"/>
    <w:rsid w:val="0058771A"/>
    <w:rsid w:val="00591134"/>
    <w:rsid w:val="00591987"/>
    <w:rsid w:val="005A5040"/>
    <w:rsid w:val="005B1C77"/>
    <w:rsid w:val="00604378"/>
    <w:rsid w:val="006215B1"/>
    <w:rsid w:val="006B13A2"/>
    <w:rsid w:val="006B6721"/>
    <w:rsid w:val="006C5924"/>
    <w:rsid w:val="006D1E08"/>
    <w:rsid w:val="00762666"/>
    <w:rsid w:val="00777206"/>
    <w:rsid w:val="00785512"/>
    <w:rsid w:val="007A6C97"/>
    <w:rsid w:val="007F28F0"/>
    <w:rsid w:val="00800B65"/>
    <w:rsid w:val="00826327"/>
    <w:rsid w:val="008448F5"/>
    <w:rsid w:val="008B38BD"/>
    <w:rsid w:val="008B3BC1"/>
    <w:rsid w:val="00916AE2"/>
    <w:rsid w:val="00A02438"/>
    <w:rsid w:val="00A24255"/>
    <w:rsid w:val="00A91629"/>
    <w:rsid w:val="00AE026D"/>
    <w:rsid w:val="00AF6D5C"/>
    <w:rsid w:val="00B653B8"/>
    <w:rsid w:val="00B670B4"/>
    <w:rsid w:val="00B67534"/>
    <w:rsid w:val="00B91CAB"/>
    <w:rsid w:val="00BD7103"/>
    <w:rsid w:val="00BF0B0F"/>
    <w:rsid w:val="00BF2CFC"/>
    <w:rsid w:val="00C00D25"/>
    <w:rsid w:val="00C363FC"/>
    <w:rsid w:val="00C4164C"/>
    <w:rsid w:val="00C42492"/>
    <w:rsid w:val="00C95B5D"/>
    <w:rsid w:val="00CA104C"/>
    <w:rsid w:val="00CC2DA1"/>
    <w:rsid w:val="00CD2D55"/>
    <w:rsid w:val="00D31AB1"/>
    <w:rsid w:val="00D37856"/>
    <w:rsid w:val="00D41742"/>
    <w:rsid w:val="00DB7B03"/>
    <w:rsid w:val="00DE74FD"/>
    <w:rsid w:val="00E4504A"/>
    <w:rsid w:val="00E57599"/>
    <w:rsid w:val="00E77B74"/>
    <w:rsid w:val="00F5125C"/>
    <w:rsid w:val="00F64F69"/>
    <w:rsid w:val="00F951AD"/>
    <w:rsid w:val="00FB5703"/>
    <w:rsid w:val="00FD10D6"/>
    <w:rsid w:val="00FE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ADD5F"/>
  <w15:chartTrackingRefBased/>
  <w15:docId w15:val="{6F371A92-4E77-4A61-9FEB-B04AED80C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425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lfuvd">
    <w:name w:val="ilfuvd"/>
    <w:basedOn w:val="Carpredefinitoparagrafo"/>
    <w:rsid w:val="00777206"/>
  </w:style>
  <w:style w:type="table" w:customStyle="1" w:styleId="Sfondochiaro1">
    <w:name w:val="Sfondo chiaro1"/>
    <w:basedOn w:val="Tabellanormale"/>
    <w:uiPriority w:val="60"/>
    <w:rsid w:val="00777206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39"/>
    <w:rsid w:val="006043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tails">
    <w:name w:val="details"/>
    <w:basedOn w:val="Normale"/>
    <w:rsid w:val="008B38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23706F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670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670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670B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670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670B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70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70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astioni</dc:creator>
  <cp:keywords/>
  <dc:description/>
  <cp:lastModifiedBy>Michele Mercurio</cp:lastModifiedBy>
  <cp:revision>11</cp:revision>
  <dcterms:created xsi:type="dcterms:W3CDTF">2022-03-16T21:24:00Z</dcterms:created>
  <dcterms:modified xsi:type="dcterms:W3CDTF">2023-07-02T19:45:00Z</dcterms:modified>
</cp:coreProperties>
</file>